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4507" w:rsidRPr="001E71AB" w:rsidRDefault="00004507" w:rsidP="004B6A03">
      <w:pPr>
        <w:spacing w:afterLines="25" w:after="78"/>
        <w:jc w:val="left"/>
        <w:rPr>
          <w:rFonts w:ascii="Times New Roman" w:hAnsi="Times New Roman" w:cs="Times New Roman"/>
          <w:szCs w:val="21"/>
        </w:rPr>
      </w:pPr>
      <w:r w:rsidRPr="001E71AB">
        <w:rPr>
          <w:rFonts w:ascii="Times New Roman" w:hAnsi="Times New Roman" w:cs="Times New Roman"/>
          <w:b/>
          <w:szCs w:val="21"/>
        </w:rPr>
        <w:t>Table S2.</w:t>
      </w:r>
      <w:r w:rsidRPr="001E71AB">
        <w:rPr>
          <w:rFonts w:ascii="Times New Roman" w:hAnsi="Times New Roman" w:cs="Times New Roman"/>
          <w:szCs w:val="21"/>
        </w:rPr>
        <w:t xml:space="preserve"> The codon-anticodon recognition pattern and codon usage for</w:t>
      </w:r>
      <w:r w:rsidR="00636AD6">
        <w:rPr>
          <w:rFonts w:ascii="Times New Roman" w:hAnsi="Times New Roman" w:cs="Times New Roman"/>
          <w:szCs w:val="21"/>
        </w:rPr>
        <w:t xml:space="preserve"> the</w:t>
      </w:r>
      <w:r w:rsidRPr="001E71AB">
        <w:rPr>
          <w:rFonts w:ascii="Times New Roman" w:hAnsi="Times New Roman" w:cs="Times New Roman"/>
          <w:szCs w:val="21"/>
        </w:rPr>
        <w:t xml:space="preserve"> </w:t>
      </w:r>
      <w:bookmarkStart w:id="0" w:name="OLE_LINK19"/>
      <w:bookmarkStart w:id="1" w:name="OLE_LINK27"/>
      <w:r w:rsidRPr="001E71AB">
        <w:rPr>
          <w:rFonts w:ascii="Times New Roman" w:hAnsi="Times New Roman" w:cs="Times New Roman"/>
          <w:i/>
          <w:szCs w:val="21"/>
        </w:rPr>
        <w:t>M.</w:t>
      </w:r>
      <w:r w:rsidR="008B6443">
        <w:rPr>
          <w:rFonts w:ascii="Times New Roman" w:hAnsi="Times New Roman" w:cs="Times New Roman"/>
          <w:i/>
          <w:szCs w:val="21"/>
        </w:rPr>
        <w:t xml:space="preserve"> </w:t>
      </w:r>
      <w:r w:rsidRPr="001E71AB">
        <w:rPr>
          <w:rFonts w:ascii="Times New Roman" w:hAnsi="Times New Roman" w:cs="Times New Roman"/>
          <w:i/>
          <w:szCs w:val="21"/>
        </w:rPr>
        <w:t>glyptostroboides</w:t>
      </w:r>
      <w:r w:rsidRPr="001E71AB">
        <w:rPr>
          <w:rFonts w:ascii="Times New Roman" w:hAnsi="Times New Roman" w:cs="Times New Roman"/>
          <w:szCs w:val="21"/>
        </w:rPr>
        <w:t xml:space="preserve"> cp</w:t>
      </w:r>
      <w:bookmarkEnd w:id="0"/>
      <w:bookmarkEnd w:id="1"/>
      <w:r w:rsidRPr="001E71AB">
        <w:rPr>
          <w:rFonts w:ascii="Times New Roman" w:hAnsi="Times New Roman" w:cs="Times New Roman"/>
          <w:szCs w:val="21"/>
        </w:rPr>
        <w:t xml:space="preserve"> genome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2"/>
        <w:gridCol w:w="757"/>
        <w:gridCol w:w="586"/>
        <w:gridCol w:w="746"/>
        <w:gridCol w:w="1166"/>
        <w:gridCol w:w="1102"/>
        <w:gridCol w:w="740"/>
        <w:gridCol w:w="610"/>
        <w:gridCol w:w="707"/>
        <w:gridCol w:w="1006"/>
      </w:tblGrid>
      <w:tr w:rsidR="00004507" w:rsidRPr="001E71AB" w:rsidTr="00F827F8">
        <w:trPr>
          <w:trHeight w:val="319"/>
          <w:tblHeader/>
        </w:trPr>
        <w:tc>
          <w:tcPr>
            <w:tcW w:w="49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491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391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48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727" w:type="pct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NA</w:t>
            </w:r>
          </w:p>
        </w:tc>
        <w:tc>
          <w:tcPr>
            <w:tcW w:w="484" w:type="pct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mino acid</w:t>
            </w:r>
          </w:p>
        </w:tc>
        <w:tc>
          <w:tcPr>
            <w:tcW w:w="48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don</w:t>
            </w:r>
          </w:p>
        </w:tc>
        <w:tc>
          <w:tcPr>
            <w:tcW w:w="404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431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SCU</w:t>
            </w:r>
          </w:p>
        </w:tc>
        <w:tc>
          <w:tcPr>
            <w:tcW w:w="611" w:type="pct"/>
            <w:tcBorders>
              <w:top w:val="single" w:sz="4" w:space="0" w:color="000000" w:themeColor="text1"/>
              <w:bottom w:val="single" w:sz="4" w:space="0" w:color="auto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NA</w:t>
            </w:r>
          </w:p>
        </w:tc>
      </w:tr>
      <w:tr w:rsidR="00004507" w:rsidRPr="001E71AB" w:rsidTr="00F827F8">
        <w:trPr>
          <w:trHeight w:val="319"/>
        </w:trPr>
        <w:tc>
          <w:tcPr>
            <w:tcW w:w="49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49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UU</w:t>
            </w:r>
          </w:p>
        </w:tc>
        <w:tc>
          <w:tcPr>
            <w:tcW w:w="39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7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727" w:type="pct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U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3</w:t>
            </w:r>
          </w:p>
        </w:tc>
        <w:tc>
          <w:tcPr>
            <w:tcW w:w="43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004507" w:rsidRPr="001E71AB" w:rsidTr="00F827F8">
        <w:trPr>
          <w:trHeight w:val="319"/>
        </w:trPr>
        <w:tc>
          <w:tcPr>
            <w:tcW w:w="494" w:type="pct"/>
            <w:tcBorders>
              <w:top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e</w:t>
            </w:r>
          </w:p>
        </w:tc>
        <w:tc>
          <w:tcPr>
            <w:tcW w:w="491" w:type="pct"/>
            <w:tcBorders>
              <w:top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UC</w:t>
            </w:r>
          </w:p>
        </w:tc>
        <w:tc>
          <w:tcPr>
            <w:tcW w:w="391" w:type="pct"/>
            <w:tcBorders>
              <w:top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484" w:type="pct"/>
            <w:tcBorders>
              <w:top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F-GAA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r</w:t>
            </w:r>
          </w:p>
        </w:tc>
        <w:tc>
          <w:tcPr>
            <w:tcW w:w="484" w:type="pct"/>
            <w:tcBorders>
              <w:top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C</w:t>
            </w:r>
          </w:p>
        </w:tc>
        <w:tc>
          <w:tcPr>
            <w:tcW w:w="404" w:type="pct"/>
            <w:tcBorders>
              <w:top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431" w:type="pct"/>
            <w:tcBorders>
              <w:top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611" w:type="pct"/>
            <w:tcBorders>
              <w:top w:val="nil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Y-GUA</w:t>
            </w:r>
          </w:p>
        </w:tc>
      </w:tr>
      <w:tr w:rsidR="00004507" w:rsidRPr="001E71AB" w:rsidTr="00F827F8">
        <w:trPr>
          <w:trHeight w:val="319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UA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1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2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L-UAA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A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004507" w:rsidRPr="001E71AB" w:rsidTr="00F827F8">
        <w:trPr>
          <w:trHeight w:val="319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UG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AG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004507" w:rsidRPr="001E71AB" w:rsidTr="00F827F8">
        <w:trPr>
          <w:trHeight w:val="319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U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004507" w:rsidRPr="001E71AB" w:rsidTr="00F827F8">
        <w:trPr>
          <w:trHeight w:val="319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C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C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H-GUG</w:t>
            </w:r>
          </w:p>
        </w:tc>
      </w:tr>
      <w:tr w:rsidR="00004507" w:rsidRPr="001E71AB" w:rsidTr="00F827F8">
        <w:trPr>
          <w:trHeight w:val="319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A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L-UAG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A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7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Q-UUG</w:t>
            </w:r>
          </w:p>
        </w:tc>
      </w:tr>
      <w:tr w:rsidR="00004507" w:rsidRPr="001E71AB" w:rsidTr="00F827F8">
        <w:trPr>
          <w:trHeight w:val="319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eu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G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n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004507" w:rsidRPr="001E71AB" w:rsidTr="00F827F8">
        <w:trPr>
          <w:trHeight w:val="319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U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8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U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6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004507" w:rsidRPr="001E71AB" w:rsidTr="00F827F8">
        <w:trPr>
          <w:trHeight w:val="319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I-GAU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n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C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N-GUU</w:t>
            </w:r>
          </w:p>
        </w:tc>
      </w:tr>
      <w:tr w:rsidR="00004507" w:rsidRPr="001E71AB" w:rsidTr="00F827F8">
        <w:trPr>
          <w:trHeight w:val="319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le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A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3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I-CAU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A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1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K-UUU</w:t>
            </w:r>
          </w:p>
        </w:tc>
      </w:tr>
      <w:tr w:rsidR="00004507" w:rsidRPr="001E71AB" w:rsidTr="00F827F8">
        <w:trPr>
          <w:trHeight w:val="319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G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  <w:r w:rsidR="006E252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(f)M-CAU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s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AG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004507" w:rsidRPr="001E71AB" w:rsidTr="00F827F8">
        <w:trPr>
          <w:trHeight w:val="319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U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9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U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9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004507" w:rsidRPr="001E71AB" w:rsidTr="00F827F8">
        <w:trPr>
          <w:trHeight w:val="319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C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V-GAC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C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D-GUC</w:t>
            </w:r>
          </w:p>
        </w:tc>
      </w:tr>
      <w:tr w:rsidR="00004507" w:rsidRPr="001E71AB" w:rsidTr="00F827F8">
        <w:trPr>
          <w:trHeight w:val="319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A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6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V-UAC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18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E-UUC</w:t>
            </w:r>
          </w:p>
        </w:tc>
      </w:tr>
      <w:tr w:rsidR="00004507" w:rsidRPr="001E71AB" w:rsidTr="00F827F8">
        <w:trPr>
          <w:trHeight w:val="319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l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G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  <w:r w:rsidR="006E252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u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004507" w:rsidRPr="001E71AB" w:rsidTr="00F827F8">
        <w:trPr>
          <w:trHeight w:val="319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U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5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U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004507" w:rsidRPr="001E71AB" w:rsidTr="00F827F8">
        <w:trPr>
          <w:trHeight w:val="319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C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S-GGA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s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C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C-GCA</w:t>
            </w:r>
          </w:p>
        </w:tc>
      </w:tr>
      <w:tr w:rsidR="00004507" w:rsidRPr="001E71AB" w:rsidTr="00F827F8">
        <w:trPr>
          <w:trHeight w:val="319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A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S-UGA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A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004507" w:rsidRPr="001E71AB" w:rsidTr="00F827F8">
        <w:trPr>
          <w:trHeight w:val="285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CG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p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GG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6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W-CCA</w:t>
            </w:r>
          </w:p>
        </w:tc>
      </w:tr>
      <w:tr w:rsidR="00004507" w:rsidRPr="001E71AB" w:rsidTr="00F827F8">
        <w:trPr>
          <w:trHeight w:val="285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U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U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R-ACG</w:t>
            </w:r>
          </w:p>
        </w:tc>
      </w:tr>
      <w:tr w:rsidR="00004507" w:rsidRPr="001E71AB" w:rsidTr="00F827F8">
        <w:trPr>
          <w:trHeight w:val="285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C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P-GGG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004507" w:rsidRPr="001E71AB" w:rsidTr="00F827F8">
        <w:trPr>
          <w:trHeight w:val="285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P-UGG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004507" w:rsidRPr="001E71AB" w:rsidTr="00F827F8">
        <w:trPr>
          <w:trHeight w:val="285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004507" w:rsidRPr="001E71AB" w:rsidTr="00F827F8">
        <w:trPr>
          <w:trHeight w:val="285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U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U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2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004507" w:rsidRPr="001E71AB" w:rsidTr="00F827F8">
        <w:trPr>
          <w:trHeight w:val="285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r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C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S-GCU</w:t>
            </w:r>
          </w:p>
        </w:tc>
      </w:tr>
      <w:tr w:rsidR="00004507" w:rsidRPr="001E71AB" w:rsidTr="00F827F8">
        <w:trPr>
          <w:trHeight w:val="285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A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T-UGU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A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R-UCU</w:t>
            </w:r>
          </w:p>
        </w:tc>
      </w:tr>
      <w:tr w:rsidR="00004507" w:rsidRPr="001E71AB" w:rsidTr="00F827F8">
        <w:trPr>
          <w:trHeight w:val="285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G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g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G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004507" w:rsidRPr="001E71AB" w:rsidTr="00F827F8">
        <w:trPr>
          <w:trHeight w:val="285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U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2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5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U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0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  <w:tr w:rsidR="00004507" w:rsidRPr="001E71AB" w:rsidTr="00F827F8">
        <w:trPr>
          <w:trHeight w:val="285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C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C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G-GCC</w:t>
            </w:r>
          </w:p>
        </w:tc>
      </w:tr>
      <w:tr w:rsidR="00004507" w:rsidRPr="001E71AB" w:rsidTr="00F827F8">
        <w:trPr>
          <w:trHeight w:val="285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727" w:type="pct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A-UGC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A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9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4B6A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rnG-UCC</w:t>
            </w:r>
          </w:p>
        </w:tc>
      </w:tr>
      <w:tr w:rsidR="00004507" w:rsidRPr="001E71AB" w:rsidTr="00F827F8">
        <w:trPr>
          <w:trHeight w:val="285"/>
        </w:trPr>
        <w:tc>
          <w:tcPr>
            <w:tcW w:w="49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la</w:t>
            </w:r>
          </w:p>
        </w:tc>
        <w:tc>
          <w:tcPr>
            <w:tcW w:w="4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</w:t>
            </w:r>
          </w:p>
        </w:tc>
        <w:tc>
          <w:tcPr>
            <w:tcW w:w="39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727" w:type="pct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000000" w:themeColor="text1"/>
            </w:tcBorders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y</w:t>
            </w:r>
          </w:p>
        </w:tc>
        <w:tc>
          <w:tcPr>
            <w:tcW w:w="48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G</w:t>
            </w:r>
          </w:p>
        </w:tc>
        <w:tc>
          <w:tcPr>
            <w:tcW w:w="404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431" w:type="pct"/>
            <w:noWrap/>
            <w:vAlign w:val="center"/>
            <w:hideMark/>
          </w:tcPr>
          <w:p w:rsidR="00004507" w:rsidRPr="001E71AB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E71A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611" w:type="pct"/>
            <w:noWrap/>
            <w:vAlign w:val="center"/>
            <w:hideMark/>
          </w:tcPr>
          <w:p w:rsidR="00004507" w:rsidRPr="004B6A03" w:rsidRDefault="00004507" w:rsidP="00F827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</w:p>
        </w:tc>
      </w:tr>
    </w:tbl>
    <w:p w:rsidR="00004507" w:rsidRPr="001E71AB" w:rsidRDefault="00DB3CF1" w:rsidP="00004507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SCU: relative synonymous codon u</w:t>
      </w:r>
      <w:r w:rsidR="00004507" w:rsidRPr="001E71AB">
        <w:rPr>
          <w:rFonts w:ascii="Times New Roman" w:hAnsi="Times New Roman" w:cs="Times New Roman"/>
          <w:sz w:val="18"/>
          <w:szCs w:val="18"/>
        </w:rPr>
        <w:t>sage.</w:t>
      </w:r>
      <w:bookmarkStart w:id="2" w:name="_GoBack"/>
      <w:bookmarkEnd w:id="2"/>
    </w:p>
    <w:p w:rsidR="00FD1069" w:rsidRPr="001E71AB" w:rsidRDefault="00FD1069">
      <w:pPr>
        <w:rPr>
          <w:rFonts w:ascii="Times New Roman" w:hAnsi="Times New Roman" w:cs="Times New Roman"/>
        </w:rPr>
      </w:pPr>
    </w:p>
    <w:sectPr w:rsidR="00FD1069" w:rsidRPr="001E71AB" w:rsidSect="007B1A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26DB" w:rsidRDefault="001826DB" w:rsidP="00004507">
      <w:r>
        <w:separator/>
      </w:r>
    </w:p>
  </w:endnote>
  <w:endnote w:type="continuationSeparator" w:id="0">
    <w:p w:rsidR="001826DB" w:rsidRDefault="001826DB" w:rsidP="00004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26DB" w:rsidRDefault="001826DB" w:rsidP="00004507">
      <w:r>
        <w:separator/>
      </w:r>
    </w:p>
  </w:footnote>
  <w:footnote w:type="continuationSeparator" w:id="0">
    <w:p w:rsidR="001826DB" w:rsidRDefault="001826DB" w:rsidP="000045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04507"/>
    <w:rsid w:val="00001B76"/>
    <w:rsid w:val="00004507"/>
    <w:rsid w:val="001826DB"/>
    <w:rsid w:val="001E71AB"/>
    <w:rsid w:val="00230D0B"/>
    <w:rsid w:val="00266AAE"/>
    <w:rsid w:val="002A3DCC"/>
    <w:rsid w:val="002E1D8E"/>
    <w:rsid w:val="00393872"/>
    <w:rsid w:val="0049757D"/>
    <w:rsid w:val="004B6A03"/>
    <w:rsid w:val="005B31A3"/>
    <w:rsid w:val="00636AD6"/>
    <w:rsid w:val="00647478"/>
    <w:rsid w:val="006E2522"/>
    <w:rsid w:val="007B1A77"/>
    <w:rsid w:val="007B5D0B"/>
    <w:rsid w:val="008B6443"/>
    <w:rsid w:val="009B10E7"/>
    <w:rsid w:val="009E3CD3"/>
    <w:rsid w:val="009E3F03"/>
    <w:rsid w:val="00B077E6"/>
    <w:rsid w:val="00CF1CE2"/>
    <w:rsid w:val="00D52424"/>
    <w:rsid w:val="00DB3CF1"/>
    <w:rsid w:val="00F827F8"/>
    <w:rsid w:val="00FD1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6114337-0110-4343-A29B-F757C8607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45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4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045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04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04507"/>
    <w:rPr>
      <w:sz w:val="18"/>
      <w:szCs w:val="18"/>
    </w:rPr>
  </w:style>
  <w:style w:type="table" w:styleId="a5">
    <w:name w:val="Table Grid"/>
    <w:basedOn w:val="a1"/>
    <w:uiPriority w:val="59"/>
    <w:rsid w:val="0000450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9AF33504-D740-4205-B8A3-1515D2207383}"/>
</file>

<file path=customXml/itemProps2.xml><?xml version="1.0" encoding="utf-8"?>
<ds:datastoreItem xmlns:ds="http://schemas.openxmlformats.org/officeDocument/2006/customXml" ds:itemID="{B3286F9A-3FC3-4343-A310-CB34CB87A10F}"/>
</file>

<file path=customXml/itemProps3.xml><?xml version="1.0" encoding="utf-8"?>
<ds:datastoreItem xmlns:ds="http://schemas.openxmlformats.org/officeDocument/2006/customXml" ds:itemID="{EF1282E9-026D-4630-805E-D4331176810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郝兆东</cp:lastModifiedBy>
  <cp:revision>12</cp:revision>
  <dcterms:created xsi:type="dcterms:W3CDTF">2014-09-27T10:27:00Z</dcterms:created>
  <dcterms:modified xsi:type="dcterms:W3CDTF">2015-04-02T08:59:00Z</dcterms:modified>
</cp:coreProperties>
</file>